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17F40" w14:textId="2F914838" w:rsidR="00E170F4" w:rsidRPr="00436053" w:rsidRDefault="00E170F4">
      <w:pPr>
        <w:rPr>
          <w:lang w:val="en-US"/>
        </w:rPr>
      </w:pPr>
      <w:bookmarkStart w:id="0" w:name="_GoBack"/>
      <w:bookmarkEnd w:id="0"/>
    </w:p>
    <w:tbl>
      <w:tblPr>
        <w:tblStyle w:val="a3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3231"/>
        <w:gridCol w:w="1849"/>
        <w:gridCol w:w="1559"/>
      </w:tblGrid>
      <w:tr w:rsidR="0056512D" w:rsidRPr="00A402DB" w14:paraId="309CE341" w14:textId="77777777" w:rsidTr="0056512D">
        <w:tc>
          <w:tcPr>
            <w:tcW w:w="10750" w:type="dxa"/>
            <w:gridSpan w:val="5"/>
            <w:tcBorders>
              <w:bottom w:val="single" w:sz="4" w:space="0" w:color="auto"/>
            </w:tcBorders>
          </w:tcPr>
          <w:p w14:paraId="58FE58AE" w14:textId="5073949D" w:rsidR="0056512D" w:rsidRPr="00436053" w:rsidRDefault="00061138" w:rsidP="00A402DB">
            <w:r>
              <w:rPr>
                <w:b/>
                <w:sz w:val="18"/>
                <w:szCs w:val="18"/>
              </w:rPr>
              <w:t>S</w:t>
            </w:r>
            <w:r w:rsidR="006B74BD">
              <w:rPr>
                <w:b/>
                <w:sz w:val="18"/>
                <w:szCs w:val="18"/>
              </w:rPr>
              <w:t>2</w:t>
            </w:r>
            <w:r>
              <w:rPr>
                <w:b/>
                <w:sz w:val="18"/>
                <w:szCs w:val="18"/>
              </w:rPr>
              <w:t xml:space="preserve"> </w:t>
            </w:r>
            <w:r w:rsidR="00B12920" w:rsidRPr="00436053">
              <w:rPr>
                <w:b/>
                <w:sz w:val="18"/>
                <w:szCs w:val="18"/>
              </w:rPr>
              <w:t>Table</w:t>
            </w:r>
            <w:r w:rsidR="0056512D" w:rsidRPr="00436053">
              <w:rPr>
                <w:b/>
                <w:sz w:val="18"/>
                <w:szCs w:val="18"/>
              </w:rPr>
              <w:t xml:space="preserve"> </w:t>
            </w:r>
            <w:r w:rsidR="0056512D" w:rsidRPr="00436053">
              <w:rPr>
                <w:sz w:val="18"/>
                <w:szCs w:val="18"/>
              </w:rPr>
              <w:t>Quality of the included clinical studies as measured with the Newcastle-Ott</w:t>
            </w:r>
            <w:r w:rsidR="00A402DB">
              <w:rPr>
                <w:sz w:val="18"/>
                <w:szCs w:val="18"/>
              </w:rPr>
              <w:t>a</w:t>
            </w:r>
            <w:r w:rsidR="0056512D" w:rsidRPr="00436053">
              <w:rPr>
                <w:sz w:val="18"/>
                <w:szCs w:val="18"/>
              </w:rPr>
              <w:t>wa Scale</w:t>
            </w:r>
          </w:p>
        </w:tc>
      </w:tr>
      <w:tr w:rsidR="0056512D" w:rsidRPr="00436053" w14:paraId="3711D2AE" w14:textId="77777777" w:rsidTr="0056512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C6F880" w14:textId="77777777" w:rsidR="0056512D" w:rsidRPr="00436053" w:rsidRDefault="0056512D" w:rsidP="0056512D">
            <w:pPr>
              <w:rPr>
                <w:rFonts w:eastAsia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380FB5" w14:textId="77777777" w:rsidR="0056512D" w:rsidRPr="00436053" w:rsidRDefault="0056512D" w:rsidP="0056512D">
            <w:r w:rsidRPr="00436053">
              <w:rPr>
                <w:b/>
                <w:sz w:val="18"/>
                <w:szCs w:val="18"/>
              </w:rPr>
              <w:t xml:space="preserve">Selection </w:t>
            </w:r>
            <w:r w:rsidRPr="00436053">
              <w:rPr>
                <w:sz w:val="18"/>
                <w:szCs w:val="18"/>
              </w:rPr>
              <w:t>[4 max]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72BF57FC" w14:textId="77777777" w:rsidR="0056512D" w:rsidRPr="00436053" w:rsidRDefault="0056512D" w:rsidP="0056512D">
            <w:r w:rsidRPr="00436053">
              <w:rPr>
                <w:b/>
                <w:sz w:val="18"/>
                <w:szCs w:val="18"/>
              </w:rPr>
              <w:t xml:space="preserve">Comparability cases and controls </w:t>
            </w:r>
            <w:r w:rsidRPr="00436053">
              <w:rPr>
                <w:sz w:val="18"/>
                <w:szCs w:val="18"/>
              </w:rPr>
              <w:t>[2 max]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319F5875" w14:textId="77777777" w:rsidR="0056512D" w:rsidRPr="00436053" w:rsidRDefault="0056512D" w:rsidP="0056512D">
            <w:pPr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 xml:space="preserve">Exposure </w:t>
            </w:r>
            <w:r w:rsidRPr="00436053">
              <w:rPr>
                <w:sz w:val="18"/>
                <w:szCs w:val="18"/>
              </w:rPr>
              <w:t>[3 max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11485C" w14:textId="77777777" w:rsidR="0056512D" w:rsidRPr="00436053" w:rsidRDefault="0056512D" w:rsidP="0056512D">
            <w:pPr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 xml:space="preserve">Total </w:t>
            </w:r>
            <w:r w:rsidRPr="00436053">
              <w:rPr>
                <w:sz w:val="18"/>
                <w:szCs w:val="18"/>
              </w:rPr>
              <w:t>[9 max]</w:t>
            </w:r>
          </w:p>
        </w:tc>
      </w:tr>
      <w:tr w:rsidR="0056512D" w:rsidRPr="00436053" w14:paraId="188BA115" w14:textId="77777777" w:rsidTr="0056512D">
        <w:tc>
          <w:tcPr>
            <w:tcW w:w="2268" w:type="dxa"/>
            <w:tcBorders>
              <w:top w:val="single" w:sz="4" w:space="0" w:color="auto"/>
            </w:tcBorders>
          </w:tcPr>
          <w:p w14:paraId="41CC2E35" w14:textId="77777777" w:rsidR="0056512D" w:rsidRPr="00436053" w:rsidRDefault="0056512D" w:rsidP="0056512D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Bocchio-Chiavetto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(200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158EA7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430E8FFC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20B67EEE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3035C6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</w:tr>
      <w:tr w:rsidR="0056512D" w:rsidRPr="00436053" w14:paraId="0D8CF3CC" w14:textId="77777777" w:rsidTr="0056512D">
        <w:tc>
          <w:tcPr>
            <w:tcW w:w="2268" w:type="dxa"/>
          </w:tcPr>
          <w:p w14:paraId="3FAF664A" w14:textId="77777777" w:rsidR="0056512D" w:rsidRPr="00436053" w:rsidRDefault="0056512D" w:rsidP="0056512D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Marano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6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46F3FF8C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199F6F75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</w:tcPr>
          <w:p w14:paraId="1483ADEE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1AB42F72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</w:tr>
      <w:tr w:rsidR="0056512D" w:rsidRPr="00436053" w14:paraId="3D8D32DC" w14:textId="77777777" w:rsidTr="0056512D">
        <w:tc>
          <w:tcPr>
            <w:tcW w:w="2268" w:type="dxa"/>
          </w:tcPr>
          <w:p w14:paraId="7371823E" w14:textId="77777777" w:rsidR="0056512D" w:rsidRPr="00436053" w:rsidRDefault="0056512D" w:rsidP="0056512D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Okamoto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8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649E7A02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2EBB97BD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</w:tcPr>
          <w:p w14:paraId="6DB8EE8C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AA4563C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</w:tr>
      <w:tr w:rsidR="0056512D" w:rsidRPr="00436053" w14:paraId="76C6A19A" w14:textId="77777777" w:rsidTr="0056512D">
        <w:tc>
          <w:tcPr>
            <w:tcW w:w="2268" w:type="dxa"/>
          </w:tcPr>
          <w:p w14:paraId="6CE4ED72" w14:textId="77777777" w:rsidR="0056512D" w:rsidRPr="00436053" w:rsidRDefault="0056512D" w:rsidP="0056512D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Fernandes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25763237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42712EF0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849" w:type="dxa"/>
          </w:tcPr>
          <w:p w14:paraId="0B22878E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6B7084F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</w:tr>
      <w:tr w:rsidR="0056512D" w:rsidRPr="00436053" w14:paraId="0C49B7C9" w14:textId="77777777" w:rsidTr="0056512D">
        <w:tc>
          <w:tcPr>
            <w:tcW w:w="2268" w:type="dxa"/>
          </w:tcPr>
          <w:p w14:paraId="3D328828" w14:textId="77777777" w:rsidR="0056512D" w:rsidRPr="00436053" w:rsidRDefault="0056512D" w:rsidP="0056512D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Gronli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</w:p>
        </w:tc>
        <w:tc>
          <w:tcPr>
            <w:tcW w:w="1843" w:type="dxa"/>
          </w:tcPr>
          <w:p w14:paraId="569E4012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3231" w:type="dxa"/>
          </w:tcPr>
          <w:p w14:paraId="100CCEB4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</w:tcPr>
          <w:p w14:paraId="566292E6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1EAA74A6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</w:tr>
      <w:tr w:rsidR="0056512D" w:rsidRPr="00436053" w14:paraId="4BF7E140" w14:textId="77777777" w:rsidTr="0056512D">
        <w:tc>
          <w:tcPr>
            <w:tcW w:w="2268" w:type="dxa"/>
          </w:tcPr>
          <w:p w14:paraId="031C4555" w14:textId="77777777" w:rsidR="0056512D" w:rsidRPr="00436053" w:rsidRDefault="0056512D" w:rsidP="0056512D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Piccinni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6E9C80E7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050A1283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</w:tcPr>
          <w:p w14:paraId="6E74E80E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15F75155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</w:tr>
      <w:tr w:rsidR="0056512D" w:rsidRPr="00436053" w14:paraId="02ABEE5F" w14:textId="77777777" w:rsidTr="0056512D">
        <w:tc>
          <w:tcPr>
            <w:tcW w:w="2268" w:type="dxa"/>
          </w:tcPr>
          <w:p w14:paraId="7F893700" w14:textId="77777777" w:rsidR="0056512D" w:rsidRPr="00436053" w:rsidRDefault="0056512D" w:rsidP="0056512D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Hu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0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4E100AA3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3231" w:type="dxa"/>
          </w:tcPr>
          <w:p w14:paraId="5874F0FF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</w:tcPr>
          <w:p w14:paraId="194E420D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A48B746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4</w:t>
            </w:r>
          </w:p>
        </w:tc>
      </w:tr>
      <w:tr w:rsidR="0056512D" w:rsidRPr="00436053" w14:paraId="03382907" w14:textId="77777777" w:rsidTr="0056512D">
        <w:tc>
          <w:tcPr>
            <w:tcW w:w="2268" w:type="dxa"/>
          </w:tcPr>
          <w:p w14:paraId="18E4623E" w14:textId="77777777" w:rsidR="0056512D" w:rsidRPr="00436053" w:rsidRDefault="0056512D" w:rsidP="0056512D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Gedge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2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0C99B30E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7F76D1FC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849" w:type="dxa"/>
          </w:tcPr>
          <w:p w14:paraId="0C62AFB4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0FB494F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</w:tr>
      <w:tr w:rsidR="0056512D" w:rsidRPr="00436053" w14:paraId="1A7D3754" w14:textId="77777777" w:rsidTr="0056512D">
        <w:tc>
          <w:tcPr>
            <w:tcW w:w="2268" w:type="dxa"/>
          </w:tcPr>
          <w:p w14:paraId="1C8AB668" w14:textId="77777777" w:rsidR="0056512D" w:rsidRPr="00436053" w:rsidRDefault="0056512D" w:rsidP="0056512D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Haghighi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eastAsia="ru-RU"/>
              </w:rPr>
              <w:t xml:space="preserve"> 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3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1084647D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420FDC70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849" w:type="dxa"/>
          </w:tcPr>
          <w:p w14:paraId="75888409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113E34D3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</w:tr>
      <w:tr w:rsidR="0056512D" w:rsidRPr="00436053" w14:paraId="1A792418" w14:textId="77777777" w:rsidTr="0056512D">
        <w:tc>
          <w:tcPr>
            <w:tcW w:w="2268" w:type="dxa"/>
          </w:tcPr>
          <w:p w14:paraId="50C05F97" w14:textId="77777777" w:rsidR="0056512D" w:rsidRPr="00436053" w:rsidRDefault="0056512D" w:rsidP="0056512D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Lin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3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7F200808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0AE1157E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</w:tcPr>
          <w:p w14:paraId="78023C8A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8D97C10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</w:tr>
      <w:tr w:rsidR="0056512D" w:rsidRPr="00436053" w14:paraId="561CA9DF" w14:textId="77777777" w:rsidTr="0056512D">
        <w:tc>
          <w:tcPr>
            <w:tcW w:w="2268" w:type="dxa"/>
          </w:tcPr>
          <w:p w14:paraId="346A5BA0" w14:textId="77777777" w:rsidR="0056512D" w:rsidRPr="00436053" w:rsidRDefault="0056512D" w:rsidP="0056512D">
            <w:pPr>
              <w:spacing w:line="276" w:lineRule="auto"/>
              <w:rPr>
                <w:b/>
                <w:color w:val="000000"/>
                <w:sz w:val="16"/>
                <w:szCs w:val="16"/>
              </w:rPr>
            </w:pPr>
            <w:r w:rsidRPr="00436053">
              <w:rPr>
                <w:color w:val="000000"/>
                <w:sz w:val="16"/>
                <w:szCs w:val="16"/>
              </w:rPr>
              <w:t xml:space="preserve">Stelzhammer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color w:val="000000"/>
                <w:sz w:val="16"/>
                <w:szCs w:val="16"/>
              </w:rPr>
              <w:t xml:space="preserve"> </w:t>
            </w:r>
            <w:r w:rsidRPr="00436053">
              <w:rPr>
                <w:b/>
                <w:color w:val="000000"/>
                <w:sz w:val="16"/>
                <w:szCs w:val="16"/>
              </w:rPr>
              <w:t>(</w:t>
            </w:r>
            <w:r w:rsidRPr="00436053">
              <w:rPr>
                <w:color w:val="000000"/>
                <w:sz w:val="16"/>
                <w:szCs w:val="16"/>
              </w:rPr>
              <w:t>2013)</w:t>
            </w:r>
          </w:p>
        </w:tc>
        <w:tc>
          <w:tcPr>
            <w:tcW w:w="1843" w:type="dxa"/>
          </w:tcPr>
          <w:p w14:paraId="6F49D7B9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7EE5C2CC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1849" w:type="dxa"/>
          </w:tcPr>
          <w:p w14:paraId="4F6F1035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2CDA415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</w:tr>
      <w:tr w:rsidR="0056512D" w:rsidRPr="00436053" w14:paraId="5BCFE2F5" w14:textId="77777777" w:rsidTr="0056512D">
        <w:tc>
          <w:tcPr>
            <w:tcW w:w="2268" w:type="dxa"/>
          </w:tcPr>
          <w:p w14:paraId="24ADADC0" w14:textId="77777777" w:rsidR="0056512D" w:rsidRPr="00436053" w:rsidRDefault="0056512D" w:rsidP="0056512D">
            <w:pPr>
              <w:rPr>
                <w:sz w:val="16"/>
                <w:szCs w:val="16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Bilgen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35EF5B25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3A885D5A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</w:tcPr>
          <w:p w14:paraId="1C722768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25E6EDC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</w:tr>
      <w:tr w:rsidR="0056512D" w:rsidRPr="00436053" w14:paraId="282D3219" w14:textId="77777777" w:rsidTr="0056512D">
        <w:tc>
          <w:tcPr>
            <w:tcW w:w="2268" w:type="dxa"/>
          </w:tcPr>
          <w:p w14:paraId="5142C691" w14:textId="77777777" w:rsidR="0056512D" w:rsidRPr="00436053" w:rsidRDefault="0056512D" w:rsidP="0056512D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Bumb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09C8824B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1</w:t>
            </w:r>
          </w:p>
        </w:tc>
        <w:tc>
          <w:tcPr>
            <w:tcW w:w="3231" w:type="dxa"/>
          </w:tcPr>
          <w:p w14:paraId="6C3B3403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</w:tcPr>
          <w:p w14:paraId="36473CD8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5F5F7B8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3</w:t>
            </w:r>
          </w:p>
        </w:tc>
      </w:tr>
      <w:tr w:rsidR="0056512D" w:rsidRPr="00436053" w14:paraId="2EA96DCE" w14:textId="77777777" w:rsidTr="0056512D">
        <w:tc>
          <w:tcPr>
            <w:tcW w:w="2268" w:type="dxa"/>
          </w:tcPr>
          <w:p w14:paraId="68E7C445" w14:textId="77777777" w:rsidR="0056512D" w:rsidRPr="00436053" w:rsidRDefault="0056512D" w:rsidP="0056512D">
            <w:pPr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</w:pP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Kleinmann </w:t>
            </w:r>
            <w:r w:rsidRPr="004360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ru-RU"/>
              </w:rPr>
              <w:t>et al.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(</w:t>
            </w:r>
            <w:r w:rsidRPr="00436053">
              <w:rPr>
                <w:rFonts w:eastAsia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  <w:r w:rsidRPr="00436053">
              <w:rPr>
                <w:rFonts w:eastAsia="Times New Roman" w:cs="Times New Roman"/>
                <w:b/>
                <w:color w:val="000000"/>
                <w:sz w:val="16"/>
                <w:szCs w:val="16"/>
                <w:lang w:eastAsia="ru-RU"/>
              </w:rPr>
              <w:t>)</w:t>
            </w:r>
          </w:p>
        </w:tc>
        <w:tc>
          <w:tcPr>
            <w:tcW w:w="1843" w:type="dxa"/>
          </w:tcPr>
          <w:p w14:paraId="1E616715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3231" w:type="dxa"/>
          </w:tcPr>
          <w:p w14:paraId="19BC4635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  <w:tc>
          <w:tcPr>
            <w:tcW w:w="1849" w:type="dxa"/>
          </w:tcPr>
          <w:p w14:paraId="66DE0DDB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6FC68A02" w14:textId="77777777" w:rsidR="0056512D" w:rsidRPr="00436053" w:rsidRDefault="0056512D" w:rsidP="0056512D">
            <w:pPr>
              <w:jc w:val="center"/>
              <w:rPr>
                <w:sz w:val="18"/>
                <w:szCs w:val="18"/>
              </w:rPr>
            </w:pPr>
            <w:r w:rsidRPr="00436053">
              <w:rPr>
                <w:sz w:val="18"/>
                <w:szCs w:val="18"/>
              </w:rPr>
              <w:t>2</w:t>
            </w:r>
          </w:p>
        </w:tc>
      </w:tr>
      <w:tr w:rsidR="0056512D" w:rsidRPr="00436053" w14:paraId="7B614575" w14:textId="77777777" w:rsidTr="0056512D">
        <w:tc>
          <w:tcPr>
            <w:tcW w:w="2268" w:type="dxa"/>
            <w:tcBorders>
              <w:bottom w:val="single" w:sz="4" w:space="0" w:color="auto"/>
            </w:tcBorders>
          </w:tcPr>
          <w:p w14:paraId="34E65413" w14:textId="77777777" w:rsidR="0056512D" w:rsidRPr="00436053" w:rsidRDefault="0056512D" w:rsidP="0056512D">
            <w:pPr>
              <w:rPr>
                <w:sz w:val="16"/>
                <w:szCs w:val="16"/>
              </w:rPr>
            </w:pPr>
            <w:r w:rsidRPr="00436053">
              <w:rPr>
                <w:b/>
                <w:sz w:val="16"/>
                <w:szCs w:val="16"/>
              </w:rPr>
              <w:t xml:space="preserve">Mean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342763" w14:textId="77777777" w:rsidR="0056512D" w:rsidRPr="00436053" w:rsidRDefault="0056512D" w:rsidP="0056512D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0.3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02D7A336" w14:textId="77777777" w:rsidR="0056512D" w:rsidRPr="00436053" w:rsidRDefault="0056512D" w:rsidP="0056512D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1.7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259D0279" w14:textId="77777777" w:rsidR="0056512D" w:rsidRPr="00436053" w:rsidRDefault="0056512D" w:rsidP="0056512D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0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749ABF" w14:textId="77777777" w:rsidR="0056512D" w:rsidRPr="00436053" w:rsidRDefault="0056512D" w:rsidP="0056512D">
            <w:pPr>
              <w:jc w:val="center"/>
              <w:rPr>
                <w:b/>
                <w:sz w:val="18"/>
                <w:szCs w:val="18"/>
              </w:rPr>
            </w:pPr>
            <w:r w:rsidRPr="00436053">
              <w:rPr>
                <w:b/>
                <w:sz w:val="18"/>
                <w:szCs w:val="18"/>
              </w:rPr>
              <w:t>2.0</w:t>
            </w:r>
          </w:p>
        </w:tc>
      </w:tr>
    </w:tbl>
    <w:p w14:paraId="5E1406ED" w14:textId="77777777" w:rsidR="0056512D" w:rsidRPr="00436053" w:rsidRDefault="0056512D">
      <w:pPr>
        <w:rPr>
          <w:lang w:val="en-US"/>
        </w:rPr>
      </w:pPr>
    </w:p>
    <w:p w14:paraId="2E45EC9C" w14:textId="6AF4BC03" w:rsidR="00E170F4" w:rsidRPr="00436053" w:rsidRDefault="00E170F4">
      <w:pPr>
        <w:rPr>
          <w:lang w:val="en-US"/>
        </w:rPr>
      </w:pPr>
    </w:p>
    <w:sectPr w:rsidR="00E170F4" w:rsidRPr="00436053" w:rsidSect="00AC10DE">
      <w:pgSz w:w="16838" w:h="11906" w:orient="landscape"/>
      <w:pgMar w:top="85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FDCCA" w14:textId="77777777" w:rsidR="005367F7" w:rsidRDefault="005367F7" w:rsidP="00A537F7">
      <w:pPr>
        <w:spacing w:after="0" w:line="240" w:lineRule="auto"/>
      </w:pPr>
      <w:r>
        <w:separator/>
      </w:r>
    </w:p>
  </w:endnote>
  <w:endnote w:type="continuationSeparator" w:id="0">
    <w:p w14:paraId="150A9474" w14:textId="77777777" w:rsidR="005367F7" w:rsidRDefault="005367F7" w:rsidP="00A53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52FF8" w14:textId="77777777" w:rsidR="005367F7" w:rsidRDefault="005367F7" w:rsidP="00A537F7">
      <w:pPr>
        <w:spacing w:after="0" w:line="240" w:lineRule="auto"/>
      </w:pPr>
      <w:r>
        <w:separator/>
      </w:r>
    </w:p>
  </w:footnote>
  <w:footnote w:type="continuationSeparator" w:id="0">
    <w:p w14:paraId="4DF0899F" w14:textId="77777777" w:rsidR="005367F7" w:rsidRDefault="005367F7" w:rsidP="00A53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40956CB"/>
    <w:multiLevelType w:val="hybridMultilevel"/>
    <w:tmpl w:val="5A328908"/>
    <w:lvl w:ilvl="0" w:tplc="9904A102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341AC"/>
    <w:multiLevelType w:val="hybridMultilevel"/>
    <w:tmpl w:val="3CF84BF6"/>
    <w:lvl w:ilvl="0" w:tplc="E82EED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51"/>
    <w:rsid w:val="0000460A"/>
    <w:rsid w:val="00020788"/>
    <w:rsid w:val="00053F79"/>
    <w:rsid w:val="00061138"/>
    <w:rsid w:val="00070467"/>
    <w:rsid w:val="000870A9"/>
    <w:rsid w:val="0009417F"/>
    <w:rsid w:val="000D49BB"/>
    <w:rsid w:val="000E6919"/>
    <w:rsid w:val="00107577"/>
    <w:rsid w:val="00151F04"/>
    <w:rsid w:val="00197088"/>
    <w:rsid w:val="001B10A8"/>
    <w:rsid w:val="001C369E"/>
    <w:rsid w:val="001D7DF0"/>
    <w:rsid w:val="00203199"/>
    <w:rsid w:val="00224574"/>
    <w:rsid w:val="00267076"/>
    <w:rsid w:val="00280384"/>
    <w:rsid w:val="002924BF"/>
    <w:rsid w:val="002A4EC4"/>
    <w:rsid w:val="002D1629"/>
    <w:rsid w:val="002E75F7"/>
    <w:rsid w:val="002F1A33"/>
    <w:rsid w:val="002F4F40"/>
    <w:rsid w:val="002F5DC7"/>
    <w:rsid w:val="00320B8F"/>
    <w:rsid w:val="00332D4F"/>
    <w:rsid w:val="0035121E"/>
    <w:rsid w:val="00382E72"/>
    <w:rsid w:val="003A30E8"/>
    <w:rsid w:val="003A4478"/>
    <w:rsid w:val="003C629F"/>
    <w:rsid w:val="003D3FC6"/>
    <w:rsid w:val="003D71E8"/>
    <w:rsid w:val="0042425C"/>
    <w:rsid w:val="00436053"/>
    <w:rsid w:val="00462D37"/>
    <w:rsid w:val="00481ECD"/>
    <w:rsid w:val="004966F5"/>
    <w:rsid w:val="004C5ABC"/>
    <w:rsid w:val="004D16B4"/>
    <w:rsid w:val="004D6FB0"/>
    <w:rsid w:val="005148F2"/>
    <w:rsid w:val="00516D8C"/>
    <w:rsid w:val="005367F7"/>
    <w:rsid w:val="0055504A"/>
    <w:rsid w:val="0056512D"/>
    <w:rsid w:val="00571E4D"/>
    <w:rsid w:val="005A11A0"/>
    <w:rsid w:val="005A5CE1"/>
    <w:rsid w:val="005B246A"/>
    <w:rsid w:val="005F3E7E"/>
    <w:rsid w:val="00616874"/>
    <w:rsid w:val="00622A35"/>
    <w:rsid w:val="006305E1"/>
    <w:rsid w:val="006820F5"/>
    <w:rsid w:val="006A0109"/>
    <w:rsid w:val="006B74BD"/>
    <w:rsid w:val="006F08E5"/>
    <w:rsid w:val="006F69A6"/>
    <w:rsid w:val="00716BE8"/>
    <w:rsid w:val="00745724"/>
    <w:rsid w:val="007503F7"/>
    <w:rsid w:val="00772FF7"/>
    <w:rsid w:val="00791884"/>
    <w:rsid w:val="007A2C17"/>
    <w:rsid w:val="007F1451"/>
    <w:rsid w:val="007F3839"/>
    <w:rsid w:val="007F394A"/>
    <w:rsid w:val="007F4B5D"/>
    <w:rsid w:val="008219E1"/>
    <w:rsid w:val="008731F0"/>
    <w:rsid w:val="00882A9E"/>
    <w:rsid w:val="008A114B"/>
    <w:rsid w:val="008A1CB0"/>
    <w:rsid w:val="008B1FD8"/>
    <w:rsid w:val="008F394A"/>
    <w:rsid w:val="0091531A"/>
    <w:rsid w:val="00973885"/>
    <w:rsid w:val="009931F7"/>
    <w:rsid w:val="009B595A"/>
    <w:rsid w:val="009B6FBE"/>
    <w:rsid w:val="009C6994"/>
    <w:rsid w:val="009E2AE9"/>
    <w:rsid w:val="009E3CB7"/>
    <w:rsid w:val="00A00A98"/>
    <w:rsid w:val="00A27E2B"/>
    <w:rsid w:val="00A30E89"/>
    <w:rsid w:val="00A30FEA"/>
    <w:rsid w:val="00A402DB"/>
    <w:rsid w:val="00A44C54"/>
    <w:rsid w:val="00A537F7"/>
    <w:rsid w:val="00A72C4C"/>
    <w:rsid w:val="00AC10DE"/>
    <w:rsid w:val="00AE0EA4"/>
    <w:rsid w:val="00B12920"/>
    <w:rsid w:val="00B271CA"/>
    <w:rsid w:val="00B4271B"/>
    <w:rsid w:val="00B42F75"/>
    <w:rsid w:val="00B50F66"/>
    <w:rsid w:val="00B6065D"/>
    <w:rsid w:val="00B92D6B"/>
    <w:rsid w:val="00B97FE5"/>
    <w:rsid w:val="00BA1AE0"/>
    <w:rsid w:val="00BA1CDB"/>
    <w:rsid w:val="00BB0340"/>
    <w:rsid w:val="00BE6473"/>
    <w:rsid w:val="00BF7533"/>
    <w:rsid w:val="00C605A5"/>
    <w:rsid w:val="00C652BA"/>
    <w:rsid w:val="00C70A78"/>
    <w:rsid w:val="00C74CD0"/>
    <w:rsid w:val="00C8271F"/>
    <w:rsid w:val="00C92A9C"/>
    <w:rsid w:val="00C959F3"/>
    <w:rsid w:val="00CB4A3D"/>
    <w:rsid w:val="00CE3F01"/>
    <w:rsid w:val="00D10460"/>
    <w:rsid w:val="00D115D5"/>
    <w:rsid w:val="00D34648"/>
    <w:rsid w:val="00D373FA"/>
    <w:rsid w:val="00D60E24"/>
    <w:rsid w:val="00D65B10"/>
    <w:rsid w:val="00D81694"/>
    <w:rsid w:val="00D85303"/>
    <w:rsid w:val="00D87752"/>
    <w:rsid w:val="00DA5AD7"/>
    <w:rsid w:val="00DF5894"/>
    <w:rsid w:val="00E03756"/>
    <w:rsid w:val="00E131AD"/>
    <w:rsid w:val="00E170F4"/>
    <w:rsid w:val="00E243AA"/>
    <w:rsid w:val="00E52DAC"/>
    <w:rsid w:val="00E7012C"/>
    <w:rsid w:val="00EA4D47"/>
    <w:rsid w:val="00EA750C"/>
    <w:rsid w:val="00EC6F55"/>
    <w:rsid w:val="00EE268E"/>
    <w:rsid w:val="00EF3450"/>
    <w:rsid w:val="00F0032C"/>
    <w:rsid w:val="00F1727F"/>
    <w:rsid w:val="00F35F52"/>
    <w:rsid w:val="00F66548"/>
    <w:rsid w:val="00FC37A0"/>
    <w:rsid w:val="00FD0FC7"/>
    <w:rsid w:val="00FD1903"/>
    <w:rsid w:val="00FF14A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ED1B7"/>
  <w15:docId w15:val="{3C12718A-6DFD-4676-A6D1-13A6124B1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1C36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145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2A9E"/>
    <w:pPr>
      <w:ind w:left="720"/>
      <w:contextualSpacing/>
    </w:pPr>
  </w:style>
  <w:style w:type="paragraph" w:styleId="a5">
    <w:name w:val="header"/>
    <w:basedOn w:val="a"/>
    <w:link w:val="a6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Верхний колонтитул Знак"/>
    <w:basedOn w:val="a0"/>
    <w:link w:val="a5"/>
    <w:uiPriority w:val="99"/>
    <w:rsid w:val="00A537F7"/>
  </w:style>
  <w:style w:type="paragraph" w:styleId="a7">
    <w:name w:val="footer"/>
    <w:basedOn w:val="a"/>
    <w:link w:val="a8"/>
    <w:uiPriority w:val="99"/>
    <w:unhideWhenUsed/>
    <w:rsid w:val="00A537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Нижний колонтитул Знак"/>
    <w:basedOn w:val="a0"/>
    <w:link w:val="a7"/>
    <w:uiPriority w:val="99"/>
    <w:rsid w:val="00A537F7"/>
  </w:style>
  <w:style w:type="table" w:styleId="a9">
    <w:name w:val="Light Shading"/>
    <w:basedOn w:val="a1"/>
    <w:uiPriority w:val="60"/>
    <w:rsid w:val="001C36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0">
    <w:name w:val="Заголовок 2 Знак"/>
    <w:basedOn w:val="a0"/>
    <w:link w:val="2"/>
    <w:rsid w:val="001C36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aa">
    <w:name w:val="annotation reference"/>
    <w:basedOn w:val="a0"/>
    <w:uiPriority w:val="99"/>
    <w:semiHidden/>
    <w:unhideWhenUsed/>
    <w:rsid w:val="002F4F4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F4F40"/>
    <w:pPr>
      <w:spacing w:line="240" w:lineRule="auto"/>
    </w:pPr>
    <w:rPr>
      <w:sz w:val="24"/>
      <w:szCs w:val="24"/>
    </w:rPr>
  </w:style>
  <w:style w:type="character" w:customStyle="1" w:styleId="ac">
    <w:name w:val="Текст примечания Знак"/>
    <w:basedOn w:val="a0"/>
    <w:link w:val="ab"/>
    <w:uiPriority w:val="99"/>
    <w:semiHidden/>
    <w:rsid w:val="002F4F40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F4F40"/>
    <w:rPr>
      <w:b/>
      <w:bCs/>
      <w:sz w:val="20"/>
      <w:szCs w:val="20"/>
    </w:rPr>
  </w:style>
  <w:style w:type="character" w:customStyle="1" w:styleId="ae">
    <w:name w:val="Тема примечания Знак"/>
    <w:basedOn w:val="ac"/>
    <w:link w:val="ad"/>
    <w:uiPriority w:val="99"/>
    <w:semiHidden/>
    <w:rsid w:val="002F4F40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2F4F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0">
    <w:name w:val="Текст выноски Знак"/>
    <w:basedOn w:val="a0"/>
    <w:link w:val="af"/>
    <w:uiPriority w:val="99"/>
    <w:semiHidden/>
    <w:rsid w:val="002F4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na</dc:creator>
  <cp:lastModifiedBy>Mary Pol</cp:lastModifiedBy>
  <cp:revision>2</cp:revision>
  <dcterms:created xsi:type="dcterms:W3CDTF">2015-08-18T11:27:00Z</dcterms:created>
  <dcterms:modified xsi:type="dcterms:W3CDTF">2015-08-18T11:27:00Z</dcterms:modified>
</cp:coreProperties>
</file>